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1265BA" w14:textId="77777777" w:rsidR="00FC32AB" w:rsidRPr="00FC32AB" w:rsidRDefault="00FC32AB" w:rsidP="00FC32AB">
      <w:pPr>
        <w:rPr>
          <w:rFonts w:ascii="Lucida Sans" w:eastAsia="MS Mincho" w:hAnsi="Lucida Sans" w:cs="Arial"/>
          <w:b/>
          <w:bCs/>
          <w:sz w:val="24"/>
          <w:szCs w:val="24"/>
          <w:lang w:val="en-US" w:eastAsia="en-US"/>
        </w:rPr>
      </w:pPr>
      <w:r w:rsidRPr="00FC32AB">
        <w:rPr>
          <w:rFonts w:ascii="Arial" w:eastAsia="MS Mincho" w:hAnsi="Arial" w:cs="Arial"/>
          <w:b/>
          <w:bCs/>
          <w:noProof/>
          <w:sz w:val="24"/>
          <w:szCs w:val="24"/>
        </w:rPr>
        <w:t>Additional File 1: PRISMA-P 2015 Checklist</w:t>
      </w:r>
      <w:r w:rsidRPr="00FC32AB">
        <w:rPr>
          <w:rFonts w:ascii="Lucida Sans" w:eastAsia="MS Mincho" w:hAnsi="Lucida Sans" w:cs="Arial"/>
          <w:b/>
          <w:bCs/>
          <w:sz w:val="24"/>
          <w:szCs w:val="24"/>
          <w:lang w:val="en-US" w:eastAsia="en-US"/>
        </w:rPr>
        <w:t xml:space="preserve"> </w:t>
      </w:r>
      <w:r>
        <w:rPr>
          <w:rFonts w:ascii="Lucida Sans" w:eastAsia="MS Mincho" w:hAnsi="Lucida Sans" w:cs="Arial"/>
          <w:b/>
          <w:bCs/>
          <w:sz w:val="24"/>
          <w:szCs w:val="24"/>
          <w:lang w:val="en-US" w:eastAsia="en-US"/>
        </w:rPr>
        <w:t xml:space="preserve">: </w:t>
      </w:r>
      <w:r w:rsidRPr="00FC32AB">
        <w:rPr>
          <w:rFonts w:ascii="Lucida Sans" w:eastAsia="MS Mincho" w:hAnsi="Lucida Sans" w:cs="Arial"/>
          <w:b/>
          <w:bCs/>
          <w:sz w:val="24"/>
          <w:szCs w:val="24"/>
          <w:lang w:val="en-US" w:eastAsia="en-US"/>
        </w:rPr>
        <w:t>Impact of child development at primary school entry on adolescent health – protocol for a participatory systematic review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555"/>
        <w:gridCol w:w="8793"/>
        <w:gridCol w:w="1130"/>
        <w:gridCol w:w="1126"/>
        <w:gridCol w:w="1422"/>
      </w:tblGrid>
      <w:tr w:rsidR="00FC32AB" w:rsidRPr="00FC32AB" w14:paraId="06CC2F22" w14:textId="77777777" w:rsidTr="002B570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D555A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43D3A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1B0A9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728F7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F76436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  <w:t>Line number(s)</w:t>
            </w:r>
          </w:p>
        </w:tc>
      </w:tr>
      <w:tr w:rsidR="00FC32AB" w:rsidRPr="00FC32AB" w14:paraId="77A819CE" w14:textId="77777777" w:rsidTr="002B570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38D1B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D23352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07A275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F0624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EF64C4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D9128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n-GB"/>
              </w:rPr>
            </w:pPr>
          </w:p>
        </w:tc>
      </w:tr>
      <w:tr w:rsidR="00FC32AB" w:rsidRPr="00FC32AB" w14:paraId="32A588A7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F2FB76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ADMINISTRATIVE INFORMATION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</w:t>
            </w:r>
          </w:p>
        </w:tc>
      </w:tr>
      <w:tr w:rsidR="00FC32AB" w:rsidRPr="00FC32AB" w14:paraId="06E1A7A8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83DA5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Title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FC32AB" w:rsidRPr="00FC32AB" w14:paraId="5071F0F6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97AC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Identification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8C8B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9D25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6A7E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4E68B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D4C3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</w:tr>
      <w:tr w:rsidR="00FC32AB" w:rsidRPr="00FC32AB" w14:paraId="56B8ECE2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5E76E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Update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C4D8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7742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0183E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EEA1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6B5C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/A</w:t>
            </w:r>
          </w:p>
        </w:tc>
      </w:tr>
      <w:tr w:rsidR="00FC32AB" w:rsidRPr="00FC32AB" w14:paraId="4F255116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4868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egistration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9962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216F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8799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D90F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F17EB" w14:textId="235897B0" w:rsidR="00FC32AB" w:rsidRPr="00FC32AB" w:rsidRDefault="00386CA1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7</w:t>
            </w:r>
          </w:p>
        </w:tc>
      </w:tr>
      <w:tr w:rsidR="00FC32AB" w:rsidRPr="00FC32AB" w14:paraId="75D2A4D9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4941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Author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FC32AB" w:rsidRPr="00FC32AB" w14:paraId="3E2B68F9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B1F41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Contact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AD55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7EE9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956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4D215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C29C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-40</w:t>
            </w:r>
          </w:p>
        </w:tc>
      </w:tr>
      <w:tr w:rsidR="00FC32AB" w:rsidRPr="00FC32AB" w14:paraId="3F804427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6DC5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Contribution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FE52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7B49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78BA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633A2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781ED" w14:textId="3E30EFBD" w:rsidR="00FC32AB" w:rsidRPr="00FC32AB" w:rsidRDefault="00447DBE" w:rsidP="00447D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9-491</w:t>
            </w:r>
          </w:p>
        </w:tc>
      </w:tr>
      <w:tr w:rsidR="00FC32AB" w:rsidRPr="00FC32AB" w14:paraId="40FF3420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36B1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Amendment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0A39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13F0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B176F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EB06B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2BED2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/A</w:t>
            </w:r>
          </w:p>
        </w:tc>
      </w:tr>
      <w:tr w:rsidR="00FC32AB" w:rsidRPr="00FC32AB" w14:paraId="4CD65B48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F89CE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Support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FC32AB" w:rsidRPr="00FC32AB" w14:paraId="52022418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8C2E1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Source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916E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00AE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F5DA5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843F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4C122" w14:textId="14F9A731" w:rsidR="00FC32AB" w:rsidRPr="00FC32AB" w:rsidRDefault="00447DBE" w:rsidP="00386CA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1-487</w:t>
            </w:r>
          </w:p>
        </w:tc>
      </w:tr>
      <w:tr w:rsidR="00FC32AB" w:rsidRPr="00FC32AB" w14:paraId="52EDD4E7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F986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Sponsor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60ED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4382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A24A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CEC6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67EDD" w14:textId="46A94377" w:rsidR="00FC32AB" w:rsidRPr="00FC32AB" w:rsidRDefault="00447DBE" w:rsidP="00386CA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2</w:t>
            </w:r>
          </w:p>
        </w:tc>
      </w:tr>
      <w:tr w:rsidR="00FC32AB" w:rsidRPr="00FC32AB" w14:paraId="52CEBECF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D7C0F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Role of sponsor/funder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D12A1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099C2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7773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4C38F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F0B3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/A</w:t>
            </w:r>
          </w:p>
        </w:tc>
      </w:tr>
      <w:tr w:rsidR="00FC32AB" w:rsidRPr="00FC32AB" w14:paraId="65D6E09F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7AE60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INTRODUCTION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FC32AB" w:rsidRPr="00FC32AB" w14:paraId="6667C274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4244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ationale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1976F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B41B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59CE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1B22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B256E" w14:textId="15E24011" w:rsidR="00FC32AB" w:rsidRPr="00FC32AB" w:rsidRDefault="00386CA1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4</w:t>
            </w:r>
            <w:r w:rsidR="00FC32AB"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-196</w:t>
            </w:r>
          </w:p>
        </w:tc>
      </w:tr>
      <w:tr w:rsidR="00FC32AB" w:rsidRPr="00FC32AB" w14:paraId="5044B313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BBFA5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Objective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3FF2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119D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3B94BA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8643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9794F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F91B0" w14:textId="5824A9EF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07-216</w:t>
            </w:r>
          </w:p>
        </w:tc>
      </w:tr>
      <w:tr w:rsidR="00FC32AB" w:rsidRPr="00FC32AB" w14:paraId="11FE4D08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96CB3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METHOD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FC32AB" w:rsidRPr="00FC32AB" w14:paraId="4D87650B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DD5C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Eligibility criteria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F94D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D58D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50E9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C6C7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A46B5" w14:textId="6167EFD4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56-304</w:t>
            </w:r>
            <w:r w:rsidR="00386CA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and </w:t>
            </w:r>
            <w:r w:rsidR="00FC32AB"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abl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1</w:t>
            </w:r>
          </w:p>
        </w:tc>
      </w:tr>
      <w:tr w:rsidR="00FC32AB" w:rsidRPr="00FC32AB" w14:paraId="2AEE9D91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C484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lastRenderedPageBreak/>
              <w:t>Information source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E0AEF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65AA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16F4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599E7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E20D6" w14:textId="66A2A332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39-250</w:t>
            </w:r>
          </w:p>
        </w:tc>
      </w:tr>
      <w:tr w:rsidR="00FC32AB" w:rsidRPr="00FC32AB" w14:paraId="02C6B92D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85C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Search strategy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B6BA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C8E2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71EE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9537E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4DEDE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Additional file 2</w:t>
            </w:r>
          </w:p>
        </w:tc>
      </w:tr>
      <w:tr w:rsidR="00FC32AB" w:rsidRPr="00FC32AB" w14:paraId="41AFA688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AB49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en-GB"/>
              </w:rPr>
              <w:t>STUDY RECORDS</w:t>
            </w:r>
            <w:r w:rsidRPr="00FC32AB"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FC32AB" w:rsidRPr="00FC32AB" w14:paraId="2BD0B17E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4826E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Data management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C735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12E4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99F86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9E54B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E53C7" w14:textId="03B867DE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51-255</w:t>
            </w:r>
          </w:p>
        </w:tc>
      </w:tr>
      <w:tr w:rsidR="00FC32AB" w:rsidRPr="00FC32AB" w14:paraId="38F9B999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5EB1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Selection proces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8B3A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1403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9AD2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4F1A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7AC4C" w14:textId="34156E50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58-363</w:t>
            </w:r>
          </w:p>
        </w:tc>
      </w:tr>
      <w:tr w:rsidR="00FC32AB" w:rsidRPr="00FC32AB" w14:paraId="51463AAF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2023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 </w:t>
            </w:r>
            <w:r w:rsidRPr="00FC32AB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Data collection proces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AE2F2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1534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3A952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39E4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C14CA" w14:textId="78EC184A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63-372</w:t>
            </w:r>
          </w:p>
        </w:tc>
      </w:tr>
      <w:tr w:rsidR="00FC32AB" w:rsidRPr="00FC32AB" w14:paraId="5AB478AE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6395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Data item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2C2C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7360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01C9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6486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3F541" w14:textId="0A8E3F2B" w:rsidR="00FC32AB" w:rsidRPr="00FC32AB" w:rsidRDefault="00447DBE" w:rsidP="00447D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81-326 and Table 1</w:t>
            </w:r>
          </w:p>
        </w:tc>
      </w:tr>
      <w:tr w:rsidR="00FC32AB" w:rsidRPr="00FC32AB" w14:paraId="01D61388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6A2A5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Outcomes and prioritization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A825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5FFE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6BCF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B7811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9EA16" w14:textId="500F408A" w:rsidR="00FC32AB" w:rsidRPr="00FC32AB" w:rsidRDefault="00447DBE" w:rsidP="00447D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07-326 and  Table 1</w:t>
            </w:r>
          </w:p>
        </w:tc>
      </w:tr>
      <w:tr w:rsidR="00FC32AB" w:rsidRPr="00FC32AB" w14:paraId="3C7BE236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7EB1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isk of bias in individual studie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2FBC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09ACF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FA5E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C9CC1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641ED" w14:textId="7AF72C12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73-379 and 391-394</w:t>
            </w:r>
          </w:p>
        </w:tc>
      </w:tr>
      <w:tr w:rsidR="00FC32AB" w:rsidRPr="00FC32AB" w14:paraId="1DBB4365" w14:textId="77777777" w:rsidTr="002B570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20589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en-GB"/>
              </w:rPr>
              <w:t>DATA</w:t>
            </w:r>
          </w:p>
        </w:tc>
      </w:tr>
      <w:tr w:rsidR="00FC32AB" w:rsidRPr="00FC32AB" w14:paraId="0527FF6F" w14:textId="77777777" w:rsidTr="002B570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53F73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Synthesis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FFCB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FAFF6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E26E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7C1D7" w14:textId="7AEE3CF6" w:rsidR="00FC32AB" w:rsidRPr="00FC32AB" w:rsidRDefault="00062851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435F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/A</w:t>
            </w:r>
          </w:p>
        </w:tc>
      </w:tr>
      <w:tr w:rsidR="00FC32AB" w:rsidRPr="00FC32AB" w14:paraId="6E56DBC3" w14:textId="77777777" w:rsidTr="002B570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EF49A" w14:textId="77777777" w:rsidR="00FC32AB" w:rsidRPr="00FC32AB" w:rsidRDefault="00FC32AB" w:rsidP="00FC32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AA96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114F4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C32A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DB441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8CC65" w14:textId="2BFA26EE" w:rsidR="00FC32AB" w:rsidRPr="00FC32AB" w:rsidRDefault="00062851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6340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/A</w:t>
            </w:r>
          </w:p>
        </w:tc>
      </w:tr>
      <w:tr w:rsidR="00FC32AB" w:rsidRPr="00FC32AB" w14:paraId="2984416B" w14:textId="77777777" w:rsidTr="002B570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9C546" w14:textId="77777777" w:rsidR="00FC32AB" w:rsidRPr="00FC32AB" w:rsidRDefault="00FC32AB" w:rsidP="00FC32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1C49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02E4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CF818" w14:textId="14886418" w:rsidR="00FC32AB" w:rsidRPr="00FC32AB" w:rsidRDefault="00062851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68C6E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63E63" w14:textId="1BD0D2F2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02-405</w:t>
            </w:r>
          </w:p>
        </w:tc>
      </w:tr>
      <w:tr w:rsidR="00FC32AB" w:rsidRPr="00FC32AB" w14:paraId="5773967A" w14:textId="77777777" w:rsidTr="002B570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E7D76" w14:textId="77777777" w:rsidR="00FC32AB" w:rsidRPr="00FC32AB" w:rsidRDefault="00FC32AB" w:rsidP="00FC32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FFEA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9C80D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C8426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66F2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34B11" w14:textId="4EC491EE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81-401</w:t>
            </w:r>
          </w:p>
        </w:tc>
      </w:tr>
      <w:tr w:rsidR="00FC32AB" w:rsidRPr="00FC32AB" w14:paraId="19B065DF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0B53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Meta-bias(es)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4D23B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1CD58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F6D62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4015D" w14:textId="038DD747" w:rsidR="00FC32AB" w:rsidRPr="00FC32AB" w:rsidRDefault="00386CA1" w:rsidP="00386CA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503D2" w14:textId="4BA90642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FC32AB" w:rsidRPr="00FC32AB" w14:paraId="00A5B9E3" w14:textId="77777777" w:rsidTr="002B570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0DE40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onfidence in cumulative evidence</w:t>
            </w: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B069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3B7A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BA8FC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EBA71" w14:textId="77777777" w:rsidR="00FC32AB" w:rsidRPr="00FC32AB" w:rsidRDefault="00FC32AB" w:rsidP="00FC32A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instrText xml:space="preserve"> FORMCHECKBOX </w:instrText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</w:r>
            <w:r w:rsidR="00447DBE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separate"/>
            </w:r>
            <w:r w:rsidRPr="00FC32AB">
              <w:rPr>
                <w:rFonts w:ascii="Cambria" w:eastAsia="MS Mincho" w:hAnsi="Cambria" w:cs="Arial"/>
                <w:sz w:val="24"/>
                <w:szCs w:val="24"/>
                <w:lang w:val="en-US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3544B" w14:textId="386CC813" w:rsidR="00FC32AB" w:rsidRPr="00FC32AB" w:rsidRDefault="00447DBE" w:rsidP="00FC32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06-420</w:t>
            </w:r>
            <w:bookmarkStart w:id="1" w:name="_GoBack"/>
            <w:bookmarkEnd w:id="1"/>
          </w:p>
        </w:tc>
      </w:tr>
    </w:tbl>
    <w:p w14:paraId="70D8D782" w14:textId="77777777" w:rsidR="00FC32AB" w:rsidRPr="00FC32AB" w:rsidRDefault="00FC32AB" w:rsidP="00FC32AB">
      <w:pPr>
        <w:spacing w:after="0" w:line="240" w:lineRule="auto"/>
        <w:rPr>
          <w:rFonts w:ascii="Cambria" w:eastAsia="MS Mincho" w:hAnsi="Cambria" w:cs="Arial"/>
          <w:sz w:val="24"/>
          <w:szCs w:val="24"/>
          <w:lang w:val="en-US" w:eastAsia="en-US"/>
        </w:rPr>
      </w:pPr>
    </w:p>
    <w:p w14:paraId="49D09036" w14:textId="77777777" w:rsidR="00F41C60" w:rsidRDefault="00447DBE"/>
    <w:sectPr w:rsidR="00F41C60" w:rsidSect="00FC32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2AB"/>
    <w:rsid w:val="00062851"/>
    <w:rsid w:val="001A1883"/>
    <w:rsid w:val="002354D1"/>
    <w:rsid w:val="00254898"/>
    <w:rsid w:val="00386CA1"/>
    <w:rsid w:val="00447DBE"/>
    <w:rsid w:val="00FC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0333"/>
  <w15:chartTrackingRefBased/>
  <w15:docId w15:val="{F6B91684-D1F9-4CE4-9256-E219C8D9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lack</dc:creator>
  <cp:keywords/>
  <dc:description/>
  <cp:lastModifiedBy>Michelle Black</cp:lastModifiedBy>
  <cp:revision>4</cp:revision>
  <dcterms:created xsi:type="dcterms:W3CDTF">2021-04-20T14:40:00Z</dcterms:created>
  <dcterms:modified xsi:type="dcterms:W3CDTF">2021-04-27T08:37:00Z</dcterms:modified>
</cp:coreProperties>
</file>